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B006" w14:textId="4EF3A0F9" w:rsidR="006C606D" w:rsidRPr="006C606D" w:rsidRDefault="006F5C66" w:rsidP="00AF1A9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C606D" w:rsidRPr="006C606D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S</w:t>
      </w:r>
      <w:r w:rsidR="006C606D" w:rsidRPr="006C606D">
        <w:rPr>
          <w:rFonts w:ascii="Times New Roman" w:hAnsi="Times New Roman" w:cs="Times New Roman"/>
        </w:rPr>
        <w:t>1. Comparation of characteristics of AECOPD patients with or without follow-up data</w:t>
      </w:r>
    </w:p>
    <w:tbl>
      <w:tblPr>
        <w:tblStyle w:val="a7"/>
        <w:tblW w:w="8468" w:type="dxa"/>
        <w:tblLook w:val="04A0" w:firstRow="1" w:lastRow="0" w:firstColumn="1" w:lastColumn="0" w:noHBand="0" w:noVBand="1"/>
      </w:tblPr>
      <w:tblGrid>
        <w:gridCol w:w="2455"/>
        <w:gridCol w:w="2315"/>
        <w:gridCol w:w="2315"/>
        <w:gridCol w:w="1383"/>
      </w:tblGrid>
      <w:tr w:rsidR="006A3C7E" w:rsidRPr="006A3C7E" w14:paraId="6D2CC421" w14:textId="77777777" w:rsidTr="006C606D">
        <w:trPr>
          <w:trHeight w:val="642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B45E" w14:textId="77777777" w:rsidR="006A3C7E" w:rsidRPr="006A3C7E" w:rsidRDefault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06AD1" w14:textId="36C3068C" w:rsidR="006A3C7E" w:rsidRDefault="006A3C7E" w:rsidP="00C40EC9">
            <w:pPr>
              <w:jc w:val="center"/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follow-up data</w:t>
            </w:r>
          </w:p>
          <w:p w14:paraId="311D1D84" w14:textId="1395F417" w:rsidR="006A3C7E" w:rsidRPr="006A3C7E" w:rsidRDefault="006A3C7E" w:rsidP="00C40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246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E2AC5" w14:textId="093DDF52" w:rsidR="006A3C7E" w:rsidRDefault="006A3C7E" w:rsidP="00C40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follow-up data</w:t>
            </w:r>
          </w:p>
          <w:p w14:paraId="4502209A" w14:textId="79B68129" w:rsidR="006A3C7E" w:rsidRPr="006A3C7E" w:rsidRDefault="006A3C7E" w:rsidP="00C40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8</w:t>
            </w:r>
            <w:r w:rsidR="0067121B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99101" w14:textId="3A9EAD16" w:rsidR="006A3C7E" w:rsidRPr="006A3C7E" w:rsidRDefault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6A3C7E" w:rsidRPr="006A3C7E" w14:paraId="5D8753FC" w14:textId="77777777" w:rsidTr="006C606D">
        <w:trPr>
          <w:trHeight w:val="310"/>
        </w:trPr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5DBBB" w14:textId="4D9BFB39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Age</w:t>
            </w:r>
            <w:r w:rsidR="00C40EC9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B8E17" w14:textId="205AA25E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(64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6FD9F" w14:textId="2DC16E3A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63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7</w:t>
            </w:r>
            <w:r w:rsidR="0067121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C7A94" w14:textId="63CE1F72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67121B">
              <w:rPr>
                <w:rFonts w:ascii="Times New Roman" w:hAnsi="Times New Roman" w:cs="Times New Roman"/>
              </w:rPr>
              <w:t>22</w:t>
            </w:r>
          </w:p>
        </w:tc>
      </w:tr>
      <w:tr w:rsidR="006A3C7E" w:rsidRPr="006A3C7E" w14:paraId="65DC2384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2BADCAAE" w14:textId="3C3E4EAA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54550C6" w14:textId="165C3F90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4 (80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F38946C" w14:textId="36EF6C96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="0067121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80.</w:t>
            </w:r>
            <w:r w:rsidR="006712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A2BA92" w14:textId="7F25BFCB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7121B">
              <w:rPr>
                <w:rFonts w:ascii="Times New Roman" w:hAnsi="Times New Roman" w:cs="Times New Roman"/>
              </w:rPr>
              <w:t>816</w:t>
            </w:r>
          </w:p>
        </w:tc>
      </w:tr>
      <w:tr w:rsidR="006A3C7E" w:rsidRPr="006A3C7E" w14:paraId="383218F3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94B6CCC" w14:textId="3D5C971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Race, h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D99B2E3" w14:textId="68989D44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4 (96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C709411" w14:textId="022E06D0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="0067121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92.</w:t>
            </w:r>
            <w:r w:rsidR="0067121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ED35B4" w14:textId="6AF71339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A3C7E" w:rsidRPr="006A3C7E" w14:paraId="36D87ABB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4F404F4" w14:textId="241D243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06F0D4F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F5E7587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CF901C" w14:textId="4D632A5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67121B">
              <w:rPr>
                <w:rFonts w:ascii="Times New Roman" w:hAnsi="Times New Roman" w:cs="Times New Roman"/>
              </w:rPr>
              <w:t>39*</w:t>
            </w:r>
          </w:p>
        </w:tc>
      </w:tr>
      <w:tr w:rsidR="006A3C7E" w:rsidRPr="006A3C7E" w14:paraId="4EB036A9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29E93BD1" w14:textId="0D028003" w:rsidR="006A3C7E" w:rsidRPr="006A3C7E" w:rsidRDefault="006A3C7E" w:rsidP="0067121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3A87945" w14:textId="3D3EF265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7 (30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1413CB0" w14:textId="24FA0938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6712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5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C1DFB6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68ACFA36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92DE0A9" w14:textId="33F5B182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Former smoke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010A97B" w14:textId="58C5F3C9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2 (42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A42B7B7" w14:textId="75FB16F2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="0067121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5.</w:t>
            </w:r>
            <w:r w:rsidR="006712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8EADC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7CC761F2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E431759" w14:textId="1C6620A6" w:rsidR="006A3C7E" w:rsidRPr="006A3C7E" w:rsidRDefault="008477F7" w:rsidP="0067121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</w:t>
            </w:r>
            <w:r w:rsidR="006A3C7E" w:rsidRPr="006A3C7E">
              <w:rPr>
                <w:rFonts w:ascii="Times New Roman" w:hAnsi="Times New Roman" w:cs="Times New Roman"/>
              </w:rPr>
              <w:t xml:space="preserve"> smoke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EE36D0E" w14:textId="57E73266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7 (27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5DB5CA5" w14:textId="273EC77B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67121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9.</w:t>
            </w:r>
            <w:r w:rsidR="0067121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7E0661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1A157F7F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6D392990" w14:textId="5BFA6992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BMI</w:t>
            </w:r>
            <w:r w:rsidR="00C40EC9">
              <w:rPr>
                <w:rFonts w:ascii="Times New Roman" w:hAnsi="Times New Roman" w:cs="Times New Roman"/>
              </w:rPr>
              <w:t xml:space="preserve">, </w:t>
            </w:r>
            <w:r w:rsidR="00C40EC9" w:rsidRPr="00C40EC9">
              <w:rPr>
                <w:rFonts w:ascii="Times New Roman" w:hAnsi="Times New Roman" w:cs="Times New Roman"/>
              </w:rPr>
              <w:t>kg/m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4FC6210" w14:textId="1C9F7748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0 (19.5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24.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14AD742" w14:textId="16493B28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9.2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</w:rPr>
              <w:t>24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30B17A" w14:textId="40996C6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860</w:t>
            </w:r>
          </w:p>
        </w:tc>
      </w:tr>
      <w:tr w:rsidR="006A3C7E" w:rsidRPr="006A3C7E" w14:paraId="55EE0A26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E37B4CB" w14:textId="280824E1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1FB4E7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D6BBDA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56E72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2099229F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2DCCEB5" w14:textId="2DD1F4CC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Cardiovascular diseas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BF2BB4A" w14:textId="1CE3B85C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4 (49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07CEF1" w14:textId="35F34283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7.</w:t>
            </w:r>
            <w:r w:rsidR="001414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9AAAD9" w14:textId="48567E11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1414AE">
              <w:rPr>
                <w:rFonts w:ascii="Times New Roman" w:hAnsi="Times New Roman" w:cs="Times New Roman"/>
              </w:rPr>
              <w:t>13</w:t>
            </w:r>
          </w:p>
        </w:tc>
      </w:tr>
      <w:tr w:rsidR="006A3C7E" w:rsidRPr="006A3C7E" w14:paraId="33324273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ECD5CEE" w14:textId="2A2C129D" w:rsidR="006A3C7E" w:rsidRPr="006A3C7E" w:rsidRDefault="006A3C7E" w:rsidP="00C40EC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772E968" w14:textId="1902A688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4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E71178B" w14:textId="43848E19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5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A10463" w14:textId="46686F96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1414AE">
              <w:rPr>
                <w:rFonts w:ascii="Times New Roman" w:hAnsi="Times New Roman" w:cs="Times New Roman"/>
              </w:rPr>
              <w:t>24</w:t>
            </w:r>
          </w:p>
        </w:tc>
      </w:tr>
      <w:tr w:rsidR="006A3C7E" w:rsidRPr="006A3C7E" w14:paraId="5D04BAE6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D46304C" w14:textId="198301F8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8B7AEF2" w14:textId="776E6E12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 (9.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9BF63DD" w14:textId="2EC75DBD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414A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="001414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66E8FB" w14:textId="0EF6B3B8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1414AE">
              <w:rPr>
                <w:rFonts w:ascii="Times New Roman" w:hAnsi="Times New Roman" w:cs="Times New Roman"/>
              </w:rPr>
              <w:t>40</w:t>
            </w:r>
          </w:p>
        </w:tc>
      </w:tr>
      <w:tr w:rsidR="006A3C7E" w:rsidRPr="006A3C7E" w14:paraId="154285DD" w14:textId="77777777" w:rsidTr="006C606D">
        <w:trPr>
          <w:trHeight w:val="635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3A63299" w14:textId="34163F4F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Previous hospitalization within 1 yea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9F01610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8B2EAB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8A1B34" w14:textId="29A0B0E7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1414AE">
              <w:rPr>
                <w:rFonts w:ascii="Times New Roman" w:hAnsi="Times New Roman" w:cs="Times New Roman"/>
              </w:rPr>
              <w:t>41</w:t>
            </w:r>
          </w:p>
        </w:tc>
      </w:tr>
      <w:tr w:rsidR="006A3C7E" w:rsidRPr="006A3C7E" w14:paraId="63B7A9ED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B1FCAC2" w14:textId="17FEDD50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DB24207" w14:textId="5953A3BE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2 (52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A9BE04F" w14:textId="796B7B76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="001414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F90167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7BCB2B34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271AAC43" w14:textId="3C457170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54F480D" w14:textId="5B2F0E1C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0 (23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D8C0007" w14:textId="76D1F0C0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9 (27.</w:t>
            </w:r>
            <w:r w:rsidR="001414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E9D632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130EBD09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59F416E" w14:textId="3776BC0A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99DCDA3" w14:textId="6FB7F75B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 (15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5E6B44A" w14:textId="60C89938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 (17.</w:t>
            </w:r>
            <w:r w:rsidR="001414A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9F5F11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2F336A3E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2C1A6F0C" w14:textId="627F9A99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D22E4BF" w14:textId="7E074B63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 (8.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EAE2E82" w14:textId="5103440C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 (</w:t>
            </w:r>
            <w:r w:rsidR="001414AE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3AF0C4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416E102F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5343CF2" w14:textId="65BD1996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Spirometry</w:t>
            </w:r>
            <w:r w:rsidR="001414AE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012BED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A2F4CE4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A58F0F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50D18761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4376381" w14:textId="5D3D068B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Post</w:t>
            </w:r>
            <w:r w:rsidR="001414AE">
              <w:rPr>
                <w:rFonts w:ascii="Times New Roman" w:hAnsi="Times New Roman" w:cs="Times New Roman"/>
              </w:rPr>
              <w:t>-</w:t>
            </w:r>
            <w:r w:rsidRPr="006A3C7E">
              <w:rPr>
                <w:rFonts w:ascii="Times New Roman" w:hAnsi="Times New Roman" w:cs="Times New Roman"/>
              </w:rPr>
              <w:t>dose FEV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BF1257A" w14:textId="66EAABAD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73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3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D379C74" w14:textId="5355C12C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 (0.72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79CD9A" w14:textId="05B01D9F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1414AE">
              <w:rPr>
                <w:rFonts w:ascii="Times New Roman" w:hAnsi="Times New Roman" w:cs="Times New Roman"/>
              </w:rPr>
              <w:t>06</w:t>
            </w:r>
          </w:p>
        </w:tc>
      </w:tr>
      <w:tr w:rsidR="006A3C7E" w:rsidRPr="006A3C7E" w14:paraId="56461F58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B456ADF" w14:textId="35FCB8D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Post</w:t>
            </w:r>
            <w:r w:rsidR="001414AE">
              <w:rPr>
                <w:rFonts w:ascii="Times New Roman" w:hAnsi="Times New Roman" w:cs="Times New Roman"/>
              </w:rPr>
              <w:t>-</w:t>
            </w:r>
            <w:r w:rsidRPr="006A3C7E">
              <w:rPr>
                <w:rFonts w:ascii="Times New Roman" w:hAnsi="Times New Roman" w:cs="Times New Roman"/>
              </w:rPr>
              <w:t>dose FEV1/FVC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121F8E7" w14:textId="7D32FFDE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 (0.42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5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F56948D" w14:textId="67157539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 (0.41</w:t>
            </w:r>
            <w:r w:rsidR="00F43E10" w:rsidRPr="000C3BF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5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8DCEDF" w14:textId="48111404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957</w:t>
            </w:r>
          </w:p>
        </w:tc>
      </w:tr>
      <w:tr w:rsidR="006A3C7E" w:rsidRPr="006A3C7E" w14:paraId="425CF87D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29BD0CE" w14:textId="03B5BBCA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GOLD st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EA62EAC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8597365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ACCDB9" w14:textId="0E778AEF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1414AE">
              <w:rPr>
                <w:rFonts w:ascii="Times New Roman" w:hAnsi="Times New Roman" w:cs="Times New Roman"/>
              </w:rPr>
              <w:t>34</w:t>
            </w:r>
          </w:p>
        </w:tc>
      </w:tr>
      <w:tr w:rsidR="006A3C7E" w:rsidRPr="006A3C7E" w14:paraId="6E7DE437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051056DF" w14:textId="6EA8FA5A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I (mild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EE14B8D" w14:textId="5B9DA8C5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 (7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41C5650" w14:textId="2F59F9D6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414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="001414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27F8BA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5ABA5192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F1459D7" w14:textId="38D82E2C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II (moderate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AC76825" w14:textId="0612C960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 (26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EF32184" w14:textId="75375585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414A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59A92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43E17D79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83E1072" w14:textId="3C976DA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III (severe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009CA31" w14:textId="5872C324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4 (42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29E9F67" w14:textId="27BD6622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1414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0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5617F3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6A3C7E" w:rsidRPr="006A3C7E" w14:paraId="0F98C3C2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154ECE6" w14:textId="729A9023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IV (very severe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2111244" w14:textId="4A5ED375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4 (23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3F684F6" w14:textId="393DEF5E" w:rsidR="006A3C7E" w:rsidRPr="006A3C7E" w:rsidRDefault="00FB6C66" w:rsidP="006A3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 (23.</w:t>
            </w:r>
            <w:r w:rsidR="001414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578511" w14:textId="77777777" w:rsidR="006A3C7E" w:rsidRPr="006A3C7E" w:rsidRDefault="006A3C7E" w:rsidP="006A3C7E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1828C6D1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A98122C" w14:textId="6F5FFB91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>CAT at admissio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6FDF8E7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842845F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DCEACE" w14:textId="25247560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389</w:t>
            </w:r>
          </w:p>
        </w:tc>
      </w:tr>
      <w:tr w:rsidR="00A20747" w:rsidRPr="006A3C7E" w14:paraId="09D5D275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DC8BC5D" w14:textId="6AF78454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 CAT &lt; 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8EF2581" w14:textId="758EB991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 (8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97ED162" w14:textId="2ABB2C0C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7.</w:t>
            </w:r>
            <w:r w:rsidR="001414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335878" w14:textId="4D4C2892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7D79BB96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DBD522D" w14:textId="29862A49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 CAT </w:t>
            </w:r>
            <w:r w:rsidR="001A61EE" w:rsidRPr="006A3C7E">
              <w:rPr>
                <w:rFonts w:ascii="Times New Roman" w:hAnsi="Times New Roman" w:cs="Times New Roman"/>
              </w:rPr>
              <w:t>≥</w:t>
            </w:r>
            <w:r w:rsidRPr="006A3C7E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3065E25" w14:textId="785CC922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5 (91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6566418" w14:textId="28B39BC9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2.</w:t>
            </w:r>
            <w:r w:rsidR="001414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4ABE76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0592E21B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5FF834A" w14:textId="2FA2EDED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Eosinophil </w:t>
            </w:r>
            <w:r w:rsidR="008477F7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65C84BA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65C9B0D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B52681" w14:textId="2A6A039B" w:rsidR="00A20747" w:rsidRPr="006A3C7E" w:rsidRDefault="005607CF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A20747" w:rsidRPr="006A3C7E" w14:paraId="34041683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6DBDF37" w14:textId="1522005A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Eos &lt; </w:t>
            </w:r>
            <w:r w:rsidR="005607CF">
              <w:rPr>
                <w:rFonts w:ascii="Times New Roman" w:hAnsi="Times New Roman" w:cs="Times New Roman"/>
              </w:rPr>
              <w:t>2</w:t>
            </w:r>
            <w:r w:rsidRPr="006A3C7E">
              <w:rPr>
                <w:rFonts w:ascii="Times New Roman" w:hAnsi="Times New Roman" w:cs="Times New Roman"/>
              </w:rPr>
              <w:t>%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C0F0ADC" w14:textId="789A227F" w:rsidR="00A20747" w:rsidRPr="006A3C7E" w:rsidRDefault="005607CF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</w:t>
            </w:r>
            <w:r w:rsidR="00A207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3</w:t>
            </w:r>
            <w:r w:rsidR="00A207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8207782" w14:textId="7C484B63" w:rsidR="00A20747" w:rsidRPr="006A3C7E" w:rsidRDefault="005607CF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  <w:r w:rsidR="00A207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 w:rsidR="00A207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958B0B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4D799D07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22763EDC" w14:textId="03746C4C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6A3C7E">
              <w:rPr>
                <w:rFonts w:ascii="Times New Roman" w:hAnsi="Times New Roman" w:cs="Times New Roman"/>
              </w:rPr>
              <w:t xml:space="preserve"> Eos ≥</w:t>
            </w:r>
            <w:r w:rsidR="005607CF">
              <w:rPr>
                <w:rFonts w:ascii="Times New Roman" w:hAnsi="Times New Roman" w:cs="Times New Roman"/>
              </w:rPr>
              <w:t xml:space="preserve"> 2</w:t>
            </w:r>
            <w:r w:rsidRPr="006A3C7E">
              <w:rPr>
                <w:rFonts w:ascii="Times New Roman" w:hAnsi="Times New Roman" w:cs="Times New Roman"/>
              </w:rPr>
              <w:t>%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D5652D1" w14:textId="29B647C9" w:rsidR="00A20747" w:rsidRPr="006A3C7E" w:rsidRDefault="005607CF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  <w:r w:rsidR="00A207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7</w:t>
            </w:r>
            <w:r w:rsidR="00A207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3B3EE0C" w14:textId="3C9C9E93" w:rsidR="00A20747" w:rsidRPr="006A3C7E" w:rsidRDefault="005607CF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  <w:r w:rsidR="00A207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A207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C01F33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36CAFC7E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0CA555E5" w14:textId="00B516E1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 w:rsidRPr="003D7C8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D7C83">
              <w:rPr>
                <w:rFonts w:ascii="Times New Roman" w:hAnsi="Times New Roman" w:cs="Times New Roman"/>
                <w:szCs w:val="21"/>
              </w:rPr>
              <w:t>ronchodilato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DDCE465" w14:textId="77777777" w:rsidR="00A20747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E32C4FD" w14:textId="77777777" w:rsidR="00A20747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BC16FE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781BED9C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5F5BE4A" w14:textId="7A5B0757" w:rsidR="00A20747" w:rsidRPr="003D7C83" w:rsidRDefault="00A20747" w:rsidP="00A20747">
            <w:pPr>
              <w:rPr>
                <w:rFonts w:ascii="Times New Roman" w:hAnsi="Times New Roman" w:cs="Times New Roman"/>
                <w:szCs w:val="21"/>
              </w:rPr>
            </w:pPr>
            <w:r w:rsidRPr="003D7C83">
              <w:rPr>
                <w:rFonts w:ascii="Times New Roman" w:hAnsi="Times New Roman" w:cs="Times New Roman"/>
                <w:szCs w:val="21"/>
              </w:rPr>
              <w:t>SAM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F9207F4" w14:textId="06D8CB68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6 (3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0480B35" w14:textId="2C797E66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414AE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34.</w:t>
            </w:r>
            <w:r w:rsidR="001414A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E2DBEC" w14:textId="71EFB83E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796</w:t>
            </w:r>
          </w:p>
        </w:tc>
      </w:tr>
      <w:tr w:rsidR="00A20747" w:rsidRPr="006A3C7E" w14:paraId="59AA5020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A1BC471" w14:textId="75D0CA5E" w:rsidR="00A20747" w:rsidRPr="003D7C83" w:rsidRDefault="00A20747" w:rsidP="00A20747">
            <w:pPr>
              <w:rPr>
                <w:rFonts w:ascii="Times New Roman" w:hAnsi="Times New Roman" w:cs="Times New Roman"/>
                <w:szCs w:val="21"/>
              </w:rPr>
            </w:pPr>
            <w:r w:rsidRPr="003D7C83">
              <w:rPr>
                <w:rFonts w:ascii="Times New Roman" w:hAnsi="Times New Roman" w:cs="Times New Roman"/>
                <w:szCs w:val="21"/>
              </w:rPr>
              <w:t>SAB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64C044F" w14:textId="3F1D7714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6 (55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D4E1BB2" w14:textId="57278951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1414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9.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896311" w14:textId="0243CA33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  <w:r w:rsidR="001414AE">
              <w:rPr>
                <w:rFonts w:ascii="Times New Roman" w:hAnsi="Times New Roman" w:cs="Times New Roman"/>
              </w:rPr>
              <w:t>5*</w:t>
            </w:r>
          </w:p>
        </w:tc>
      </w:tr>
      <w:tr w:rsidR="00A20747" w:rsidRPr="006A3C7E" w14:paraId="49900788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46BCFB8" w14:textId="357DB8D6" w:rsidR="00A20747" w:rsidRDefault="00A20747" w:rsidP="00A20747">
            <w:pPr>
              <w:rPr>
                <w:rFonts w:ascii="Times New Roman" w:hAnsi="Times New Roman" w:cs="Times New Roman"/>
                <w:szCs w:val="21"/>
              </w:rPr>
            </w:pPr>
            <w:r w:rsidRPr="003D7C83">
              <w:rPr>
                <w:rFonts w:ascii="Times New Roman" w:hAnsi="Times New Roman" w:cs="Times New Roman"/>
                <w:szCs w:val="21"/>
              </w:rPr>
              <w:t>Corticosteroid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70CAD8B" w14:textId="77777777" w:rsidR="00A20747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C6A9652" w14:textId="77777777" w:rsidR="00A20747" w:rsidRDefault="00A20747" w:rsidP="00A2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15A60D" w14:textId="77777777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</w:p>
        </w:tc>
      </w:tr>
      <w:tr w:rsidR="00A20747" w:rsidRPr="006A3C7E" w14:paraId="22829057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EB3F913" w14:textId="79931F14" w:rsidR="00A20747" w:rsidRPr="003D7C83" w:rsidRDefault="0017758C" w:rsidP="00A20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haled </w:t>
            </w:r>
            <w:r w:rsidR="00A20747" w:rsidRPr="003D7C8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96738C0" w14:textId="4853C120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9 (16.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7F8F857" w14:textId="01A2B59C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 (16.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5BEC3C" w14:textId="58E479D0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1414AE">
              <w:rPr>
                <w:rFonts w:ascii="Times New Roman" w:hAnsi="Times New Roman" w:cs="Times New Roman"/>
              </w:rPr>
              <w:t>30</w:t>
            </w:r>
          </w:p>
        </w:tc>
      </w:tr>
      <w:tr w:rsidR="00A20747" w:rsidRPr="006A3C7E" w14:paraId="6A96A372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2A5DC5F" w14:textId="24D2DC34" w:rsidR="00A20747" w:rsidRPr="003D7C83" w:rsidRDefault="00A20747" w:rsidP="00A20747">
            <w:pPr>
              <w:rPr>
                <w:rFonts w:ascii="Times New Roman" w:hAnsi="Times New Roman" w:cs="Times New Roman"/>
                <w:szCs w:val="21"/>
              </w:rPr>
            </w:pPr>
            <w:r w:rsidRPr="003D7C83">
              <w:rPr>
                <w:rFonts w:ascii="Times New Roman" w:hAnsi="Times New Roman" w:cs="Times New Roman"/>
                <w:szCs w:val="21"/>
              </w:rPr>
              <w:t>O</w:t>
            </w:r>
            <w:r w:rsidR="0017758C">
              <w:rPr>
                <w:rFonts w:ascii="Times New Roman" w:hAnsi="Times New Roman" w:cs="Times New Roman"/>
                <w:szCs w:val="21"/>
              </w:rPr>
              <w:t xml:space="preserve">ral </w:t>
            </w:r>
            <w:r w:rsidRPr="003D7C8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003DE3D" w14:textId="5224CA1A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F7186B4" w14:textId="6C934B7B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41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.</w:t>
            </w:r>
            <w:r w:rsidR="001414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49783E" w14:textId="3AD4DEEE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14AE">
              <w:rPr>
                <w:rFonts w:ascii="Times New Roman" w:hAnsi="Times New Roman" w:cs="Times New Roman"/>
              </w:rPr>
              <w:t>581</w:t>
            </w:r>
          </w:p>
        </w:tc>
      </w:tr>
      <w:tr w:rsidR="00A20747" w:rsidRPr="006A3C7E" w14:paraId="003006B3" w14:textId="77777777" w:rsidTr="006C606D">
        <w:trPr>
          <w:trHeight w:val="324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46A682E" w14:textId="5F7A330C" w:rsidR="00A20747" w:rsidRPr="003D7C83" w:rsidRDefault="001414AE" w:rsidP="00A20747">
            <w:pPr>
              <w:rPr>
                <w:rFonts w:ascii="Times New Roman" w:hAnsi="Times New Roman" w:cs="Times New Roman"/>
                <w:szCs w:val="21"/>
              </w:rPr>
            </w:pPr>
            <w:r w:rsidRPr="00696C53">
              <w:rPr>
                <w:rFonts w:ascii="Times New Roman" w:hAnsi="Times New Roman" w:cs="Times New Roman"/>
                <w:sz w:val="22"/>
              </w:rPr>
              <w:t>Transvenous</w:t>
            </w:r>
            <w:r w:rsidR="00A20747" w:rsidRPr="003D7C83">
              <w:rPr>
                <w:rFonts w:ascii="Times New Roman" w:hAnsi="Times New Roman" w:cs="Times New Roman"/>
                <w:szCs w:val="21"/>
              </w:rPr>
              <w:t xml:space="preserve"> C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12B69DA" w14:textId="4596134D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0 (29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988B26E" w14:textId="27D79A7C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1414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9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31DE75" w14:textId="1BDA6228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1414AE">
              <w:rPr>
                <w:rFonts w:ascii="Times New Roman" w:hAnsi="Times New Roman" w:cs="Times New Roman"/>
              </w:rPr>
              <w:t>52</w:t>
            </w:r>
          </w:p>
        </w:tc>
      </w:tr>
      <w:tr w:rsidR="00A20747" w:rsidRPr="006A3C7E" w14:paraId="465E7848" w14:textId="77777777" w:rsidTr="006C606D">
        <w:trPr>
          <w:trHeight w:val="310"/>
        </w:trPr>
        <w:tc>
          <w:tcPr>
            <w:tcW w:w="2455" w:type="dxa"/>
            <w:tcBorders>
              <w:top w:val="nil"/>
              <w:left w:val="nil"/>
              <w:right w:val="nil"/>
            </w:tcBorders>
          </w:tcPr>
          <w:p w14:paraId="1276FC61" w14:textId="313932B5" w:rsidR="00A20747" w:rsidRPr="003D7C83" w:rsidRDefault="00A20747" w:rsidP="00A20747">
            <w:pPr>
              <w:rPr>
                <w:rFonts w:ascii="Times New Roman" w:hAnsi="Times New Roman" w:cs="Times New Roman"/>
                <w:szCs w:val="21"/>
              </w:rPr>
            </w:pPr>
            <w:r w:rsidRPr="003D7C83">
              <w:rPr>
                <w:rFonts w:ascii="Times New Roman" w:hAnsi="Times New Roman" w:cs="Times New Roman"/>
                <w:szCs w:val="21"/>
              </w:rPr>
              <w:t>Nebulized CS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</w:tcPr>
          <w:p w14:paraId="79BCC62A" w14:textId="4488359E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8 (58.4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</w:tcPr>
          <w:p w14:paraId="5A0B2A8C" w14:textId="344DCD28" w:rsidR="00A20747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="001414A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5.1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96C2F46" w14:textId="2E75DD96" w:rsidR="00A20747" w:rsidRPr="006A3C7E" w:rsidRDefault="00A20747" w:rsidP="00A2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  <w:r w:rsidR="001414AE">
              <w:rPr>
                <w:rFonts w:ascii="Times New Roman" w:hAnsi="Times New Roman" w:cs="Times New Roman"/>
              </w:rPr>
              <w:t>2</w:t>
            </w:r>
          </w:p>
        </w:tc>
      </w:tr>
    </w:tbl>
    <w:p w14:paraId="6CCC4FB2" w14:textId="51B36FF6" w:rsidR="0017758C" w:rsidRPr="0017758C" w:rsidRDefault="008477F7" w:rsidP="0017758C">
      <w:pPr>
        <w:spacing w:line="360" w:lineRule="auto"/>
        <w:rPr>
          <w:rFonts w:ascii="Times New Roman" w:hAnsi="Times New Roman" w:cs="Times New Roman"/>
          <w:szCs w:val="21"/>
        </w:rPr>
      </w:pPr>
      <w:r w:rsidRPr="000C3BF9">
        <w:rPr>
          <w:rFonts w:ascii="Times New Roman" w:hAnsi="Times New Roman" w:cs="Times New Roman"/>
          <w:szCs w:val="21"/>
        </w:rPr>
        <w:lastRenderedPageBreak/>
        <w:t>Data are presented as n (%) or median (interquartile range)</w:t>
      </w:r>
      <w:r w:rsidR="0017758C" w:rsidRPr="0017758C">
        <w:rPr>
          <w:rFonts w:ascii="Times New Roman" w:hAnsi="Times New Roman" w:cs="Times New Roman"/>
          <w:szCs w:val="21"/>
        </w:rPr>
        <w:t>.</w:t>
      </w:r>
      <w:r w:rsidR="0017758C" w:rsidRPr="0017758C">
        <w:rPr>
          <w:rFonts w:ascii="Times New Roman" w:hAnsi="Times New Roman" w:cs="Times New Roman" w:hint="eastAsia"/>
          <w:szCs w:val="21"/>
        </w:rPr>
        <w:t xml:space="preserve"> A</w:t>
      </w:r>
      <w:r w:rsidR="0017758C" w:rsidRPr="0017758C">
        <w:rPr>
          <w:rFonts w:ascii="Times New Roman" w:hAnsi="Times New Roman" w:cs="Times New Roman"/>
          <w:szCs w:val="21"/>
        </w:rPr>
        <w:t xml:space="preserve">bbreviations: BMI: body mass index; </w:t>
      </w:r>
      <w:r w:rsidR="0017758C" w:rsidRPr="0017758C">
        <w:rPr>
          <w:rFonts w:ascii="Times New Roman" w:hAnsi="Times New Roman" w:cs="Times New Roman" w:hint="eastAsia"/>
          <w:szCs w:val="21"/>
        </w:rPr>
        <w:t>C</w:t>
      </w:r>
      <w:r w:rsidR="0017758C" w:rsidRPr="0017758C">
        <w:rPr>
          <w:rFonts w:ascii="Times New Roman" w:hAnsi="Times New Roman" w:cs="Times New Roman"/>
          <w:szCs w:val="21"/>
        </w:rPr>
        <w:t>S: corticosteroid; CAT: COPD assessment test</w:t>
      </w:r>
      <w:r w:rsidR="0017758C" w:rsidRPr="0017758C">
        <w:rPr>
          <w:rFonts w:ascii="Times New Roman" w:hAnsi="Times New Roman" w:cs="Times New Roman" w:hint="eastAsia"/>
          <w:szCs w:val="21"/>
        </w:rPr>
        <w:t>;</w:t>
      </w:r>
      <w:r w:rsidR="0017758C" w:rsidRPr="0017758C">
        <w:rPr>
          <w:rFonts w:ascii="Times New Roman" w:hAnsi="Times New Roman" w:cs="Times New Roman"/>
          <w:szCs w:val="21"/>
        </w:rPr>
        <w:t xml:space="preserve"> Eos: eosinophil; FEV1: forced expiratory volume in one second; FVC: forced vital capacity; </w:t>
      </w:r>
      <w:r w:rsidR="0017758C" w:rsidRPr="0017758C">
        <w:rPr>
          <w:rFonts w:ascii="Times New Roman" w:hAnsi="Times New Roman" w:cs="Times New Roman" w:hint="eastAsia"/>
          <w:szCs w:val="21"/>
        </w:rPr>
        <w:t>m</w:t>
      </w:r>
      <w:r w:rsidR="0017758C" w:rsidRPr="0017758C">
        <w:rPr>
          <w:rFonts w:ascii="Times New Roman" w:hAnsi="Times New Roman" w:cs="Times New Roman"/>
          <w:szCs w:val="21"/>
        </w:rPr>
        <w:t>MRC: modified British medical research council; SAMA: short-acting muscarinic antagonists; SABA: short-acting beta- antagonists.</w:t>
      </w:r>
    </w:p>
    <w:p w14:paraId="0CCA0EB2" w14:textId="77777777" w:rsidR="006C606D" w:rsidRPr="00387729" w:rsidRDefault="006C606D">
      <w:pPr>
        <w:rPr>
          <w:rFonts w:ascii="Times New Roman" w:hAnsi="Times New Roman" w:cs="Times New Roman"/>
        </w:rPr>
      </w:pPr>
    </w:p>
    <w:sectPr w:rsidR="006C606D" w:rsidRPr="00387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748B5" w14:textId="77777777" w:rsidR="007C23CE" w:rsidRDefault="007C23CE" w:rsidP="006A3C7E">
      <w:r>
        <w:separator/>
      </w:r>
    </w:p>
  </w:endnote>
  <w:endnote w:type="continuationSeparator" w:id="0">
    <w:p w14:paraId="4C960B15" w14:textId="77777777" w:rsidR="007C23CE" w:rsidRDefault="007C23CE" w:rsidP="006A3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7D435" w14:textId="77777777" w:rsidR="007C23CE" w:rsidRDefault="007C23CE" w:rsidP="006A3C7E">
      <w:r>
        <w:separator/>
      </w:r>
    </w:p>
  </w:footnote>
  <w:footnote w:type="continuationSeparator" w:id="0">
    <w:p w14:paraId="7023B223" w14:textId="77777777" w:rsidR="007C23CE" w:rsidRDefault="007C23CE" w:rsidP="006A3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63B3727-785C-4EC8-BB24-0FA786296BBD}"/>
    <w:docVar w:name="KY_MEDREF_VERSION" w:val="3"/>
  </w:docVars>
  <w:rsids>
    <w:rsidRoot w:val="00DF46E6"/>
    <w:rsid w:val="000B7CCC"/>
    <w:rsid w:val="001414AE"/>
    <w:rsid w:val="0015782C"/>
    <w:rsid w:val="001702BC"/>
    <w:rsid w:val="0017758C"/>
    <w:rsid w:val="00186970"/>
    <w:rsid w:val="001A61EE"/>
    <w:rsid w:val="002C25B3"/>
    <w:rsid w:val="002E476D"/>
    <w:rsid w:val="00387729"/>
    <w:rsid w:val="005607CF"/>
    <w:rsid w:val="005E0D38"/>
    <w:rsid w:val="0067121B"/>
    <w:rsid w:val="006A3C7E"/>
    <w:rsid w:val="006C606D"/>
    <w:rsid w:val="006F5C66"/>
    <w:rsid w:val="007C23CE"/>
    <w:rsid w:val="008477F7"/>
    <w:rsid w:val="0095724D"/>
    <w:rsid w:val="00A20747"/>
    <w:rsid w:val="00AF1A9B"/>
    <w:rsid w:val="00C04E99"/>
    <w:rsid w:val="00C40EC9"/>
    <w:rsid w:val="00C53926"/>
    <w:rsid w:val="00DC159C"/>
    <w:rsid w:val="00DF46E6"/>
    <w:rsid w:val="00F43E10"/>
    <w:rsid w:val="00FB6C66"/>
    <w:rsid w:val="00FD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8192F"/>
  <w15:chartTrackingRefBased/>
  <w15:docId w15:val="{55B84D37-906B-4A68-B1E7-18CFB52E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C7E"/>
    <w:rPr>
      <w:sz w:val="18"/>
      <w:szCs w:val="18"/>
    </w:rPr>
  </w:style>
  <w:style w:type="table" w:styleId="a7">
    <w:name w:val="Table Grid"/>
    <w:basedOn w:val="a1"/>
    <w:uiPriority w:val="39"/>
    <w:rsid w:val="006A3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e Zhan</dc:creator>
  <cp:keywords/>
  <dc:description/>
  <cp:lastModifiedBy>ZiJie Zhan</cp:lastModifiedBy>
  <cp:revision>17</cp:revision>
  <dcterms:created xsi:type="dcterms:W3CDTF">2021-04-09T19:03:00Z</dcterms:created>
  <dcterms:modified xsi:type="dcterms:W3CDTF">2022-01-14T06:54:00Z</dcterms:modified>
</cp:coreProperties>
</file>